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8A868" w14:textId="0ED2472F" w:rsidR="00821395" w:rsidRDefault="00CE5F7E" w:rsidP="00821395">
      <w:pPr>
        <w:spacing w:after="0" w:line="240" w:lineRule="auto"/>
        <w:rPr>
          <w:rFonts w:ascii="Arial" w:hAnsi="Arial" w:cs="Arial"/>
          <w:color w:val="000000" w:themeColor="text1"/>
        </w:rPr>
      </w:pPr>
      <w:r w:rsidRPr="00821395">
        <w:rPr>
          <w:rFonts w:ascii="Arial" w:hAnsi="Arial" w:cs="Arial"/>
          <w:b/>
          <w:bCs/>
          <w:color w:val="000000" w:themeColor="text1"/>
        </w:rPr>
        <w:t>A</w:t>
      </w:r>
    </w:p>
    <w:p w14:paraId="29164C92" w14:textId="77777777" w:rsidR="002C7208" w:rsidRPr="003F47C6" w:rsidRDefault="002C7208" w:rsidP="00D27ABB">
      <w:pPr>
        <w:spacing w:after="0" w:line="240" w:lineRule="auto"/>
        <w:rPr>
          <w:rFonts w:ascii="Courier" w:hAnsi="Courier" w:cs="Arial"/>
          <w:color w:val="000000" w:themeColor="text1"/>
        </w:rPr>
      </w:pPr>
    </w:p>
    <w:p w14:paraId="46A8AA41" w14:textId="78A88EDD" w:rsidR="0030159B" w:rsidRDefault="0030159B" w:rsidP="00D27ABB">
      <w:pPr>
        <w:spacing w:after="0" w:line="240" w:lineRule="auto"/>
        <w:rPr>
          <w:rFonts w:ascii="Courier" w:hAnsi="Courier"/>
          <w:color w:val="000000" w:themeColor="text1"/>
        </w:rPr>
      </w:pPr>
      <w:r w:rsidRPr="003F47C6">
        <w:rPr>
          <w:rFonts w:ascii="Courier" w:hAnsi="Courier"/>
          <w:color w:val="000000" w:themeColor="text1"/>
        </w:rPr>
        <w:t>5'-</w:t>
      </w:r>
      <w:r w:rsidR="003F47C6" w:rsidRPr="003F47C6">
        <w:rPr>
          <w:rFonts w:ascii="Courier" w:hAnsi="Courier" w:cs="Arial"/>
          <w:color w:val="000000" w:themeColor="text1"/>
        </w:rPr>
        <w:t>GCCCTCGATAAAGTCATCCAGGG</w:t>
      </w:r>
      <w:r w:rsidRPr="003F47C6">
        <w:rPr>
          <w:rFonts w:ascii="Courier" w:hAnsi="Courier"/>
          <w:color w:val="000000" w:themeColor="text1"/>
        </w:rPr>
        <w:t>-3'</w:t>
      </w:r>
    </w:p>
    <w:p w14:paraId="5982A56D" w14:textId="77777777" w:rsidR="003F47C6" w:rsidRPr="003F47C6" w:rsidRDefault="003F47C6" w:rsidP="00D27ABB">
      <w:pPr>
        <w:spacing w:after="0" w:line="240" w:lineRule="auto"/>
        <w:rPr>
          <w:rFonts w:ascii="Courier" w:hAnsi="Courier"/>
          <w:color w:val="000000" w:themeColor="text1"/>
        </w:rPr>
      </w:pPr>
    </w:p>
    <w:p w14:paraId="4F98667D" w14:textId="53E47F70" w:rsidR="0030159B" w:rsidRPr="003F47C6" w:rsidRDefault="0030159B" w:rsidP="00D27ABB">
      <w:pPr>
        <w:spacing w:after="0" w:line="240" w:lineRule="auto"/>
        <w:rPr>
          <w:rFonts w:ascii="Courier" w:hAnsi="Courier"/>
          <w:color w:val="000000" w:themeColor="text1"/>
        </w:rPr>
      </w:pPr>
      <w:r w:rsidRPr="003F47C6">
        <w:rPr>
          <w:rFonts w:ascii="Courier" w:hAnsi="Courier"/>
          <w:color w:val="000000" w:themeColor="text1"/>
        </w:rPr>
        <w:t>5'-GATAATCAGGGCCACCGACCCGG-3'</w:t>
      </w:r>
    </w:p>
    <w:p w14:paraId="45930034" w14:textId="77777777" w:rsidR="008054DC" w:rsidRPr="003F47C6" w:rsidRDefault="008054DC" w:rsidP="00821395">
      <w:pPr>
        <w:spacing w:after="0" w:line="240" w:lineRule="auto"/>
        <w:rPr>
          <w:rFonts w:ascii="Courier" w:hAnsi="Courier"/>
          <w:color w:val="000000" w:themeColor="text1"/>
        </w:rPr>
      </w:pPr>
    </w:p>
    <w:p w14:paraId="5BB5448E" w14:textId="4F3F2C4A" w:rsidR="00CE5F7E" w:rsidRPr="00821395" w:rsidRDefault="00CE5F7E" w:rsidP="00821395">
      <w:pPr>
        <w:spacing w:after="0" w:line="240" w:lineRule="auto"/>
        <w:rPr>
          <w:rFonts w:ascii="Arial" w:hAnsi="Arial" w:cs="Arial"/>
          <w:b/>
          <w:bCs/>
        </w:rPr>
      </w:pPr>
      <w:r w:rsidRPr="00821395">
        <w:rPr>
          <w:rFonts w:ascii="Arial" w:hAnsi="Arial" w:cs="Arial"/>
          <w:b/>
          <w:bCs/>
        </w:rPr>
        <w:t>B</w:t>
      </w:r>
    </w:p>
    <w:p w14:paraId="7055681B" w14:textId="77777777" w:rsidR="00821395" w:rsidRPr="00821395" w:rsidRDefault="00821395" w:rsidP="00821395">
      <w:pPr>
        <w:spacing w:after="0" w:line="240" w:lineRule="auto"/>
        <w:rPr>
          <w:rFonts w:ascii="Courier New" w:eastAsia="Times New Roman" w:hAnsi="Courier New" w:cs="Courier New"/>
          <w:kern w:val="0"/>
          <w14:ligatures w14:val="none"/>
        </w:rPr>
      </w:pPr>
    </w:p>
    <w:p w14:paraId="5413D4C0" w14:textId="12F2312E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:u w:val="single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1   </w:t>
      </w:r>
      <w:r w:rsidRPr="00821395">
        <w:rPr>
          <w:rFonts w:ascii="Courier" w:eastAsia="Times New Roman" w:hAnsi="Courier" w:cs="Courier New"/>
          <w:kern w:val="0"/>
          <w:u w:val="single"/>
          <w14:ligatures w14:val="none"/>
        </w:rPr>
        <w:t>MHNSLVTKLLLRLLLLFALLTGASIVVLTKCGFDELTTRETQANNPSESS</w:t>
      </w:r>
    </w:p>
    <w:p w14:paraId="17D5A970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51  </w:t>
      </w:r>
      <w:r w:rsidRPr="00821395">
        <w:rPr>
          <w:rFonts w:ascii="Courier" w:eastAsia="Times New Roman" w:hAnsi="Courier" w:cs="Courier New"/>
          <w:kern w:val="0"/>
          <w:u w:val="single"/>
          <w14:ligatures w14:val="none"/>
        </w:rPr>
        <w:t>GFSYTLSEREAEIERLKQEVLALRTQILFLQNNRSTAKPSNGSLQLQETT</w:t>
      </w:r>
    </w:p>
    <w:p w14:paraId="7AD1DF70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:u w:val="single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101 </w:t>
      </w:r>
      <w:r w:rsidRPr="00821395">
        <w:rPr>
          <w:rFonts w:ascii="Courier" w:eastAsia="Times New Roman" w:hAnsi="Courier" w:cs="Courier New"/>
          <w:kern w:val="0"/>
          <w:u w:val="single"/>
          <w14:ligatures w14:val="none"/>
        </w:rPr>
        <w:t>AGPPTAPLGHHYDCSSYIRKQVGAAEILHGLPLNNEYELIPYNHFTFTRV</w:t>
      </w:r>
    </w:p>
    <w:p w14:paraId="6075BCE7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:u w:val="single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151 </w:t>
      </w:r>
      <w:r w:rsidRPr="00821395">
        <w:rPr>
          <w:rFonts w:ascii="Courier" w:eastAsia="Times New Roman" w:hAnsi="Courier" w:cs="Courier New"/>
          <w:kern w:val="0"/>
          <w:u w:val="single"/>
          <w14:ligatures w14:val="none"/>
        </w:rPr>
        <w:t>YPIDLGLGKRVVEKPIGYRRRDLIEAVNKALESLNRNHSARIRAKGAGSA</w:t>
      </w:r>
    </w:p>
    <w:p w14:paraId="1FDCD571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201 </w:t>
      </w:r>
      <w:r w:rsidRPr="00821395">
        <w:rPr>
          <w:rFonts w:ascii="Courier" w:eastAsia="Times New Roman" w:hAnsi="Courier" w:cs="Courier New"/>
          <w:kern w:val="0"/>
          <w:u w:val="single"/>
          <w14:ligatures w14:val="none"/>
        </w:rPr>
        <w:t>AAYASDV</w:t>
      </w:r>
      <w:r w:rsidRPr="00821395">
        <w:rPr>
          <w:rFonts w:ascii="Courier" w:eastAsia="Times New Roman" w:hAnsi="Courier" w:cs="Courier New"/>
          <w:kern w:val="0"/>
          <w14:ligatures w14:val="none"/>
        </w:rPr>
        <w:t>IKYTLDDFIEGIYRNEPTTGTQYELYFQSVKHQASPVRRALVM</w:t>
      </w:r>
    </w:p>
    <w:p w14:paraId="75F51CA0" w14:textId="5301C37C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251 RPFAPLQTVQLSELSSSVDNSGAPPSHSPPIIHVILPLAGRLHSFRGFLQ</w:t>
      </w:r>
      <w:r w:rsidRPr="00821395">
        <w:rPr>
          <w:rFonts w:ascii="Courier" w:eastAsia="Times New Roman" w:hAnsi="Courier" w:cs="Courier New"/>
          <w:kern w:val="0"/>
          <w14:ligatures w14:val="none"/>
        </w:rPr>
        <w:br/>
        <w:t>301 MFAKLEDRRLELIVVYFGTSGLEQARSLAGRSQRTQFLALNETFSRAKAL</w:t>
      </w:r>
    </w:p>
    <w:p w14:paraId="57581864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351 RLGAEHIQPAEEDVLLFMCDVDIMFTTKFLERCRWNAAPGKKVYYPVVFS</w:t>
      </w:r>
    </w:p>
    <w:p w14:paraId="69AC8E51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401 LYNPHVVYSLQGKPLPSEEEQLVISRDTGFWRDFGYGMTCQYRSNFLKVR</w:t>
      </w:r>
    </w:p>
    <w:p w14:paraId="1BDC9909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451 GFDEEEIVGWGGEDVMLYRKYVRSKIKIIRATDPGIFHRWHTKICSSSLT</w:t>
      </w:r>
    </w:p>
    <w:p w14:paraId="78E7BF6A" w14:textId="77777777" w:rsidR="00CE5F7E" w:rsidRPr="00821395" w:rsidRDefault="00CE5F7E" w:rsidP="00821395">
      <w:pPr>
        <w:spacing w:after="0" w:line="240" w:lineRule="auto"/>
        <w:rPr>
          <w:rFonts w:ascii="Courier" w:eastAsia="Times New Roman" w:hAnsi="Courier" w:cs="Courier New"/>
          <w:kern w:val="0"/>
          <w:u w:val="single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501 ADQYRACIRSRALNEASHAQLGFLAFRDDIAAANAAKMTS</w:t>
      </w:r>
    </w:p>
    <w:p w14:paraId="593AB7FE" w14:textId="77777777" w:rsidR="00CE5F7E" w:rsidRDefault="00CE5F7E" w:rsidP="00821395">
      <w:pPr>
        <w:pStyle w:val="a9"/>
        <w:spacing w:after="0" w:line="240" w:lineRule="auto"/>
        <w:ind w:left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3027962" w14:textId="77777777" w:rsidR="003176CC" w:rsidRDefault="003176CC" w:rsidP="00821395">
      <w:pPr>
        <w:pStyle w:val="a9"/>
        <w:spacing w:after="0" w:line="240" w:lineRule="auto"/>
        <w:ind w:left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3267E5" w14:textId="77777777" w:rsidR="003176CC" w:rsidRPr="003176CC" w:rsidRDefault="003176CC" w:rsidP="00821395">
      <w:pPr>
        <w:pStyle w:val="a9"/>
        <w:spacing w:after="0" w:line="240" w:lineRule="auto"/>
        <w:ind w:left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B16064" w14:textId="4B98E7A6" w:rsidR="00CE5F7E" w:rsidRPr="00821395" w:rsidRDefault="00CE5F7E" w:rsidP="0082139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21395">
        <w:rPr>
          <w:rFonts w:ascii="Times New Roman" w:hAnsi="Times New Roman" w:cs="Times New Roman"/>
          <w:b/>
          <w:bCs/>
          <w:color w:val="000000" w:themeColor="text1"/>
        </w:rPr>
        <w:t xml:space="preserve">Figure S1.  Generation of </w:t>
      </w:r>
      <w:r w:rsidRPr="00821395">
        <w:rPr>
          <w:rFonts w:ascii="Times New Roman" w:hAnsi="Times New Roman" w:cs="Times New Roman"/>
          <w:b/>
          <w:bCs/>
          <w:i/>
          <w:iCs/>
          <w:color w:val="000000" w:themeColor="text1"/>
        </w:rPr>
        <w:t>Csgalnact</w:t>
      </w:r>
      <w:r w:rsidRPr="00821395">
        <w:rPr>
          <w:rFonts w:ascii="Times New Roman" w:hAnsi="Times New Roman" w:cs="Times New Roman"/>
          <w:b/>
          <w:bCs/>
          <w:i/>
          <w:iCs/>
          <w:color w:val="000000" w:themeColor="text1"/>
          <w:vertAlign w:val="superscript"/>
        </w:rPr>
        <w:t>212</w:t>
      </w:r>
      <w:r w:rsidRPr="00821395">
        <w:rPr>
          <w:rFonts w:ascii="Times New Roman" w:hAnsi="Times New Roman" w:cs="Times New Roman"/>
          <w:b/>
          <w:bCs/>
          <w:color w:val="000000" w:themeColor="text1"/>
        </w:rPr>
        <w:t xml:space="preserve"> allele.</w:t>
      </w:r>
    </w:p>
    <w:p w14:paraId="549E3B07" w14:textId="57464FF6" w:rsidR="00145C1D" w:rsidRDefault="00CE5F7E" w:rsidP="003176C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821395">
        <w:rPr>
          <w:rFonts w:ascii="Times New Roman" w:hAnsi="Times New Roman" w:cs="Times New Roman"/>
          <w:color w:val="000000" w:themeColor="text1"/>
        </w:rPr>
        <w:t>(A) The gRNAs sequence</w:t>
      </w:r>
      <w:r w:rsidR="00B25B3A">
        <w:rPr>
          <w:rFonts w:ascii="Times New Roman" w:hAnsi="Times New Roman" w:cs="Times New Roman"/>
          <w:color w:val="000000" w:themeColor="text1"/>
        </w:rPr>
        <w:t>s</w:t>
      </w:r>
      <w:r w:rsidRPr="00821395">
        <w:rPr>
          <w:rFonts w:ascii="Times New Roman" w:hAnsi="Times New Roman" w:cs="Times New Roman"/>
          <w:color w:val="000000" w:themeColor="text1"/>
        </w:rPr>
        <w:t xml:space="preserve">.  The CRISPR/Cas9-mediated mutagenesis induced a deletion of 1018 base pairs </w:t>
      </w:r>
      <w:r w:rsidR="003176CC">
        <w:rPr>
          <w:rFonts w:ascii="Times New Roman" w:hAnsi="Times New Roman" w:cs="Times New Roman"/>
          <w:color w:val="000000" w:themeColor="text1"/>
        </w:rPr>
        <w:t xml:space="preserve">extending </w:t>
      </w:r>
      <w:r w:rsidR="00B25B3A">
        <w:rPr>
          <w:rFonts w:ascii="Times New Roman" w:hAnsi="Times New Roman" w:cs="Times New Roman"/>
          <w:color w:val="000000" w:themeColor="text1"/>
        </w:rPr>
        <w:t xml:space="preserve">from </w:t>
      </w:r>
      <w:r w:rsidR="003176CC">
        <w:rPr>
          <w:rFonts w:ascii="Times New Roman" w:hAnsi="Times New Roman" w:cs="Times New Roman"/>
          <w:color w:val="000000" w:themeColor="text1"/>
        </w:rPr>
        <w:t xml:space="preserve">the first to the third exons </w:t>
      </w:r>
      <w:r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and a</w:t>
      </w:r>
      <w:r w:rsidR="00821395"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n</w:t>
      </w:r>
      <w:r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sertion of 11 base pairs (GTACAACGATG)</w:t>
      </w:r>
      <w:r w:rsidR="003176C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of unknown origin</w:t>
      </w:r>
      <w:r w:rsidR="00821395"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.</w:t>
      </w:r>
      <w:r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 This allele was referred to as </w:t>
      </w:r>
      <w:r w:rsidRPr="00821395">
        <w:rPr>
          <w:rFonts w:ascii="Times New Roman" w:hAnsi="Times New Roman" w:cs="Times New Roman"/>
          <w:i/>
          <w:iCs/>
          <w:color w:val="000000" w:themeColor="text1"/>
        </w:rPr>
        <w:t>Csgalnact</w:t>
      </w:r>
      <w:r w:rsidRPr="0082139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12</w:t>
      </w:r>
      <w:r w:rsidRPr="0082139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.  </w:t>
      </w:r>
      <w:r w:rsidRPr="00821395">
        <w:rPr>
          <w:rFonts w:ascii="Times New Roman" w:hAnsi="Times New Roman" w:cs="Times New Roman"/>
          <w:color w:val="000000" w:themeColor="text1"/>
        </w:rPr>
        <w:t xml:space="preserve">(B) The entire amino acid sequence of wild-type Csgalnact (540 amino acids) is shown.  In </w:t>
      </w:r>
      <w:r w:rsidRPr="003176CC">
        <w:rPr>
          <w:rFonts w:ascii="Times New Roman" w:hAnsi="Times New Roman" w:cs="Times New Roman"/>
          <w:i/>
          <w:iCs/>
          <w:color w:val="000000" w:themeColor="text1"/>
        </w:rPr>
        <w:t>Csgalnact</w:t>
      </w:r>
      <w:r w:rsidRPr="003176CC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12</w:t>
      </w:r>
      <w:r w:rsidRPr="003176CC">
        <w:rPr>
          <w:rFonts w:ascii="Times New Roman" w:hAnsi="Times New Roman" w:cs="Times New Roman"/>
          <w:color w:val="000000" w:themeColor="text1"/>
        </w:rPr>
        <w:t>,</w:t>
      </w:r>
      <w:r w:rsidRPr="00821395">
        <w:rPr>
          <w:rFonts w:ascii="Times New Roman" w:hAnsi="Times New Roman" w:cs="Times New Roman"/>
          <w:color w:val="000000" w:themeColor="text1"/>
        </w:rPr>
        <w:t xml:space="preserve"> the 1018 bp-deletion and 11 bp-insertion caused a frame shift, resulting in a truncated protein</w:t>
      </w:r>
      <w:r w:rsidR="003176CC">
        <w:rPr>
          <w:rFonts w:ascii="Times New Roman" w:hAnsi="Times New Roman" w:cs="Times New Roman"/>
          <w:color w:val="000000" w:themeColor="text1"/>
        </w:rPr>
        <w:t>.  The truncated protein contains the first 207 amino acid residues of the wild-type protein</w:t>
      </w:r>
      <w:r w:rsidRPr="00821395">
        <w:rPr>
          <w:rFonts w:ascii="Times New Roman" w:hAnsi="Times New Roman" w:cs="Times New Roman"/>
          <w:color w:val="000000" w:themeColor="text1"/>
        </w:rPr>
        <w:t xml:space="preserve"> (</w:t>
      </w:r>
      <w:r w:rsidRPr="00821395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>underlined)</w:t>
      </w:r>
      <w:r w:rsidR="003176CC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 xml:space="preserve"> followed by </w:t>
      </w:r>
      <w:r w:rsidR="00145C1D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 xml:space="preserve">additional </w:t>
      </w:r>
      <w:r w:rsidR="003176C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34 residues</w:t>
      </w:r>
      <w:r w:rsidR="00145C1D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.</w:t>
      </w:r>
    </w:p>
    <w:p w14:paraId="795676A0" w14:textId="77777777" w:rsidR="003176CC" w:rsidRDefault="003176CC" w:rsidP="003176C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4872E56" w14:textId="77777777" w:rsidR="00145C1D" w:rsidRPr="003176CC" w:rsidRDefault="00145C1D" w:rsidP="003176CC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DFAEFEF" w14:textId="61E7167C" w:rsidR="00CE5F7E" w:rsidRPr="003176CC" w:rsidRDefault="00CE5F7E" w:rsidP="003176C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</w:pPr>
      <w:r w:rsidRPr="003176CC">
        <w:rPr>
          <w:rFonts w:ascii="Times New Roman" w:hAnsi="Times New Roman" w:cs="Times New Roman"/>
          <w:color w:val="000000" w:themeColor="text1"/>
        </w:rPr>
        <w:br w:type="page"/>
      </w:r>
    </w:p>
    <w:p w14:paraId="054C9911" w14:textId="77777777" w:rsidR="00821395" w:rsidRDefault="00F22DD4" w:rsidP="00821395">
      <w:pPr>
        <w:spacing w:after="0" w:line="240" w:lineRule="auto"/>
        <w:rPr>
          <w:rFonts w:ascii="Arial" w:hAnsi="Arial" w:cs="Arial"/>
          <w:color w:val="000000" w:themeColor="text1"/>
        </w:rPr>
      </w:pPr>
      <w:r w:rsidRPr="00821395">
        <w:rPr>
          <w:rFonts w:ascii="Arial" w:hAnsi="Arial" w:cs="Arial"/>
          <w:b/>
          <w:bCs/>
          <w:color w:val="000000" w:themeColor="text1"/>
        </w:rPr>
        <w:lastRenderedPageBreak/>
        <w:t>A</w:t>
      </w:r>
    </w:p>
    <w:p w14:paraId="3BB49D41" w14:textId="77777777" w:rsidR="002C7208" w:rsidRPr="0030159B" w:rsidRDefault="002C7208" w:rsidP="00821395">
      <w:pPr>
        <w:spacing w:after="0" w:line="240" w:lineRule="auto"/>
        <w:rPr>
          <w:rFonts w:ascii="Courier" w:hAnsi="Courier" w:cs="Arial"/>
          <w:color w:val="000000" w:themeColor="text1"/>
        </w:rPr>
      </w:pPr>
    </w:p>
    <w:p w14:paraId="3B69A40B" w14:textId="0E294578" w:rsidR="00F22DD4" w:rsidRDefault="0030159B" w:rsidP="00821395">
      <w:pPr>
        <w:spacing w:after="0" w:line="240" w:lineRule="auto"/>
        <w:rPr>
          <w:rFonts w:ascii="Courier" w:hAnsi="Courier"/>
          <w:color w:val="000000" w:themeColor="text1"/>
        </w:rPr>
      </w:pPr>
      <w:r w:rsidRPr="0030159B">
        <w:rPr>
          <w:rFonts w:ascii="Courier" w:hAnsi="Courier"/>
          <w:color w:val="000000" w:themeColor="text1"/>
        </w:rPr>
        <w:t>5'-GGATCCCTGGCCCACTC</w:t>
      </w:r>
      <w:r w:rsidRPr="00B179C7">
        <w:rPr>
          <w:rFonts w:ascii="Courier" w:hAnsi="Courier"/>
          <w:color w:val="000000" w:themeColor="text1"/>
          <w:u w:val="single"/>
        </w:rPr>
        <w:t>C</w:t>
      </w:r>
      <w:r w:rsidRPr="0030159B">
        <w:rPr>
          <w:rFonts w:ascii="Courier" w:hAnsi="Courier"/>
          <w:color w:val="000000" w:themeColor="text1"/>
        </w:rPr>
        <w:t>GTGGG-3'</w:t>
      </w:r>
    </w:p>
    <w:p w14:paraId="14D7C098" w14:textId="77777777" w:rsidR="0030159B" w:rsidRPr="0030159B" w:rsidRDefault="0030159B" w:rsidP="00821395">
      <w:pPr>
        <w:spacing w:after="0" w:line="240" w:lineRule="auto"/>
        <w:rPr>
          <w:rFonts w:ascii="Courier" w:hAnsi="Courier" w:cs="Arial"/>
          <w:b/>
          <w:bCs/>
          <w:color w:val="000000" w:themeColor="text1"/>
        </w:rPr>
      </w:pPr>
    </w:p>
    <w:p w14:paraId="149EBDF2" w14:textId="37087AB3" w:rsidR="00F22DD4" w:rsidRPr="00821395" w:rsidRDefault="00F22DD4" w:rsidP="00821395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821395">
        <w:rPr>
          <w:rFonts w:ascii="Arial" w:hAnsi="Arial" w:cs="Arial"/>
          <w:b/>
          <w:bCs/>
          <w:color w:val="000000" w:themeColor="text1"/>
        </w:rPr>
        <w:t>B</w:t>
      </w:r>
    </w:p>
    <w:p w14:paraId="56D41F1C" w14:textId="77777777" w:rsidR="00821395" w:rsidRPr="00901211" w:rsidRDefault="00821395" w:rsidP="00821395">
      <w:pPr>
        <w:spacing w:after="0" w:line="240" w:lineRule="auto"/>
        <w:rPr>
          <w:rFonts w:ascii="Times New Roman" w:hAnsi="Times New Roman" w:cs="Times New Roman"/>
        </w:rPr>
      </w:pPr>
    </w:p>
    <w:p w14:paraId="087231C0" w14:textId="5B57EAB6" w:rsidR="00F22DD4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:u w:val="thick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1   </w:t>
      </w:r>
      <w:r w:rsidR="00BA0F9B" w:rsidRPr="00821395">
        <w:rPr>
          <w:rFonts w:ascii="Courier" w:eastAsia="Times New Roman" w:hAnsi="Courier" w:cs="Courier New"/>
          <w:kern w:val="0"/>
          <w:u w:val="thick"/>
          <w14:ligatures w14:val="none"/>
        </w:rPr>
        <w:t>MDQLVWLSFCISIGFSLLGNFSTGLPFEDGNNNNVKITRRSLELTQTINI</w:t>
      </w:r>
    </w:p>
    <w:p w14:paraId="0018D3A5" w14:textId="04F35EB7" w:rsidR="00F22DD4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:u w:val="thick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51  </w:t>
      </w:r>
      <w:r w:rsidR="00BA0F9B" w:rsidRPr="00821395">
        <w:rPr>
          <w:rFonts w:ascii="Courier" w:eastAsia="Times New Roman" w:hAnsi="Courier" w:cs="Courier New"/>
          <w:kern w:val="0"/>
          <w:u w:val="thick"/>
          <w14:ligatures w14:val="none"/>
        </w:rPr>
        <w:t>QRQEFMQRQCELLGDHTQTLEDLSELQMDHMIVDKEHKLLYCYVPKVACT</w:t>
      </w:r>
    </w:p>
    <w:p w14:paraId="3F89F6B2" w14:textId="77777777" w:rsidR="00F22DD4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101 </w:t>
      </w:r>
      <w:r w:rsidR="00BA0F9B" w:rsidRPr="00821395">
        <w:rPr>
          <w:rFonts w:ascii="Courier" w:eastAsia="Times New Roman" w:hAnsi="Courier" w:cs="Courier New"/>
          <w:kern w:val="0"/>
          <w:u w:val="thick"/>
          <w14:ligatures w14:val="none"/>
        </w:rPr>
        <w:t>NWKRVLMMLTNKWHNGTDPLQIPGSLAHS</w:t>
      </w:r>
      <w:r w:rsidR="00BA0F9B" w:rsidRPr="00821395">
        <w:rPr>
          <w:rFonts w:ascii="Courier" w:eastAsia="Times New Roman" w:hAnsi="Courier" w:cs="Courier New"/>
          <w:kern w:val="0"/>
          <w14:ligatures w14:val="none"/>
        </w:rPr>
        <w:t>VGMFTKLYDLSEAEQQQVLSD</w:t>
      </w:r>
    </w:p>
    <w:p w14:paraId="2BE440B2" w14:textId="77777777" w:rsidR="00F22DD4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151</w:t>
      </w:r>
      <w:r w:rsidR="00BA0F9B" w:rsidRPr="00821395">
        <w:rPr>
          <w:rFonts w:ascii="Courier" w:eastAsia="Times New Roman" w:hAnsi="Courier" w:cs="Courier New"/>
          <w:kern w:val="0"/>
          <w14:ligatures w14:val="none"/>
        </w:rPr>
        <w:t xml:space="preserve"> EYTRFILVRHPLERLLSAYRNKLEGDSPSARYFQSRVGRQIVKELRPGAS</w:t>
      </w:r>
    </w:p>
    <w:p w14:paraId="7ED92582" w14:textId="77777777" w:rsidR="00F22DD4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 xml:space="preserve">201 </w:t>
      </w:r>
      <w:r w:rsidR="00BA0F9B" w:rsidRPr="00821395">
        <w:rPr>
          <w:rFonts w:ascii="Courier" w:eastAsia="Times New Roman" w:hAnsi="Courier" w:cs="Courier New"/>
          <w:kern w:val="0"/>
          <w14:ligatures w14:val="none"/>
        </w:rPr>
        <w:t>NNSLERGDDVSFGEFIQYLVTPELSRANQSDYNEHWEVIAKLCNPCVMKY</w:t>
      </w:r>
    </w:p>
    <w:p w14:paraId="5C5FA744" w14:textId="2FA5923D" w:rsidR="00BA0F9B" w:rsidRPr="00821395" w:rsidRDefault="00F22DD4" w:rsidP="00821395">
      <w:pPr>
        <w:spacing w:after="0" w:line="240" w:lineRule="auto"/>
        <w:rPr>
          <w:rFonts w:ascii="Courier" w:eastAsia="Times New Roman" w:hAnsi="Courier" w:cs="Courier New"/>
          <w:kern w:val="0"/>
          <w14:ligatures w14:val="none"/>
        </w:rPr>
      </w:pPr>
      <w:r w:rsidRPr="00821395">
        <w:rPr>
          <w:rFonts w:ascii="Courier" w:eastAsia="Times New Roman" w:hAnsi="Courier" w:cs="Courier New"/>
          <w:kern w:val="0"/>
          <w14:ligatures w14:val="none"/>
        </w:rPr>
        <w:t>251</w:t>
      </w:r>
      <w:r w:rsidR="00BA0F9B" w:rsidRPr="00821395">
        <w:rPr>
          <w:rFonts w:ascii="Courier" w:eastAsia="Times New Roman" w:hAnsi="Courier" w:cs="Courier New"/>
          <w:kern w:val="0"/>
          <w14:ligatures w14:val="none"/>
        </w:rPr>
        <w:t xml:space="preserve"> NVVGKYDTLLDDSALALYLAGADNLTFPTGHKPSSTRANLRNYFDPLPIG </w:t>
      </w:r>
      <w:r w:rsidR="00BA0F9B" w:rsidRPr="00821395">
        <w:rPr>
          <w:rFonts w:ascii="Courier" w:eastAsia="Times New Roman" w:hAnsi="Courier" w:cs="Courier New"/>
          <w:kern w:val="0"/>
          <w14:ligatures w14:val="none"/>
        </w:rPr>
        <w:br/>
        <w:t>301 AIRKLYDIYEDDFRLFDYALDEVLGFEFG</w:t>
      </w:r>
    </w:p>
    <w:p w14:paraId="4AC6AFCE" w14:textId="77777777" w:rsidR="001877BE" w:rsidRDefault="001877BE" w:rsidP="0082139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FF6D1AA" w14:textId="77777777" w:rsidR="00901211" w:rsidRDefault="00901211" w:rsidP="0082139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D138A4E" w14:textId="77777777" w:rsidR="00901211" w:rsidRPr="00901211" w:rsidRDefault="00901211" w:rsidP="0082139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B9E9610" w14:textId="5ADA221A" w:rsidR="00F22DD4" w:rsidRPr="009D4C12" w:rsidRDefault="00CE5F7E" w:rsidP="0082139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D4C12">
        <w:rPr>
          <w:rFonts w:ascii="Times New Roman" w:hAnsi="Times New Roman" w:cs="Times New Roman"/>
          <w:b/>
          <w:bCs/>
          <w:color w:val="000000" w:themeColor="text1"/>
        </w:rPr>
        <w:t xml:space="preserve">Figure S2.  </w:t>
      </w:r>
      <w:r w:rsidR="00F22DD4" w:rsidRPr="009D4C12">
        <w:rPr>
          <w:rFonts w:ascii="Times New Roman" w:hAnsi="Times New Roman" w:cs="Times New Roman"/>
          <w:b/>
          <w:bCs/>
          <w:color w:val="000000" w:themeColor="text1"/>
        </w:rPr>
        <w:t xml:space="preserve">Generation of </w:t>
      </w:r>
      <w:r w:rsidR="00F22DD4" w:rsidRPr="009D4C12">
        <w:rPr>
          <w:rFonts w:ascii="Times New Roman" w:hAnsi="Times New Roman" w:cs="Times New Roman"/>
          <w:b/>
          <w:bCs/>
          <w:i/>
          <w:iCs/>
          <w:color w:val="000000" w:themeColor="text1"/>
        </w:rPr>
        <w:t>C4</w:t>
      </w:r>
      <w:r w:rsidR="00F17241">
        <w:rPr>
          <w:rFonts w:ascii="Times New Roman" w:hAnsi="Times New Roman" w:cs="Times New Roman"/>
          <w:b/>
          <w:bCs/>
          <w:i/>
          <w:iCs/>
          <w:color w:val="000000" w:themeColor="text1"/>
        </w:rPr>
        <w:t>st</w:t>
      </w:r>
      <w:r w:rsidR="00F22DD4" w:rsidRPr="009D4C12">
        <w:rPr>
          <w:rFonts w:ascii="Times New Roman" w:hAnsi="Times New Roman" w:cs="Times New Roman"/>
          <w:b/>
          <w:bCs/>
          <w:i/>
          <w:iCs/>
          <w:color w:val="000000" w:themeColor="text1"/>
          <w:vertAlign w:val="superscript"/>
        </w:rPr>
        <w:t>340</w:t>
      </w:r>
      <w:r w:rsidR="00F22DD4" w:rsidRPr="009D4C12">
        <w:rPr>
          <w:rFonts w:ascii="Times New Roman" w:hAnsi="Times New Roman" w:cs="Times New Roman"/>
          <w:b/>
          <w:bCs/>
          <w:color w:val="000000" w:themeColor="text1"/>
        </w:rPr>
        <w:t xml:space="preserve"> allele.</w:t>
      </w:r>
    </w:p>
    <w:p w14:paraId="05FC8DDF" w14:textId="4C546147" w:rsidR="007E3E5E" w:rsidRPr="007E3E5E" w:rsidRDefault="00F22DD4" w:rsidP="007E3E5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</w:pPr>
      <w:r w:rsidRPr="009D4C12">
        <w:rPr>
          <w:rFonts w:ascii="Times New Roman" w:hAnsi="Times New Roman" w:cs="Times New Roman"/>
          <w:color w:val="000000" w:themeColor="text1"/>
        </w:rPr>
        <w:t xml:space="preserve">(A) The gRNA sequence.  The CRISPR/Cas9-mediated mutagenesis induced a deletion of 1 base pair </w:t>
      </w:r>
      <w:r w:rsidRPr="009D4C12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(C, underlined).  This allele was referred to as </w:t>
      </w:r>
      <w:r w:rsidRPr="009D4C12">
        <w:rPr>
          <w:rFonts w:ascii="Times New Roman" w:hAnsi="Times New Roman" w:cs="Times New Roman"/>
          <w:i/>
          <w:iCs/>
          <w:color w:val="000000" w:themeColor="text1"/>
        </w:rPr>
        <w:t>C4</w:t>
      </w:r>
      <w:r w:rsidR="00FD29FD">
        <w:rPr>
          <w:rFonts w:ascii="Times New Roman" w:hAnsi="Times New Roman" w:cs="Times New Roman"/>
          <w:i/>
          <w:iCs/>
          <w:color w:val="000000" w:themeColor="text1"/>
        </w:rPr>
        <w:t>st</w:t>
      </w:r>
      <w:r w:rsidRPr="009D4C1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340</w:t>
      </w:r>
      <w:r w:rsidRPr="009D4C12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.  </w:t>
      </w:r>
      <w:r w:rsidRPr="009D4C12">
        <w:rPr>
          <w:rFonts w:ascii="Times New Roman" w:hAnsi="Times New Roman" w:cs="Times New Roman"/>
          <w:color w:val="000000" w:themeColor="text1"/>
        </w:rPr>
        <w:t>(B) The entire amino acid sequence of wild-type C4ST (3</w:t>
      </w:r>
      <w:r w:rsidR="0074638E" w:rsidRPr="009D4C12">
        <w:rPr>
          <w:rFonts w:ascii="Times New Roman" w:hAnsi="Times New Roman" w:cs="Times New Roman"/>
          <w:color w:val="000000" w:themeColor="text1"/>
        </w:rPr>
        <w:t>2</w:t>
      </w:r>
      <w:r w:rsidRPr="009D4C12">
        <w:rPr>
          <w:rFonts w:ascii="Times New Roman" w:hAnsi="Times New Roman" w:cs="Times New Roman"/>
          <w:color w:val="000000" w:themeColor="text1"/>
        </w:rPr>
        <w:t xml:space="preserve">9 amino acids) is shown.  In </w:t>
      </w:r>
      <w:r w:rsidRPr="009D4C12">
        <w:rPr>
          <w:rFonts w:ascii="Times New Roman" w:hAnsi="Times New Roman" w:cs="Times New Roman"/>
          <w:i/>
          <w:iCs/>
          <w:color w:val="000000" w:themeColor="text1"/>
        </w:rPr>
        <w:t>C4</w:t>
      </w:r>
      <w:r w:rsidR="00FD29FD">
        <w:rPr>
          <w:rFonts w:ascii="Times New Roman" w:hAnsi="Times New Roman" w:cs="Times New Roman"/>
          <w:i/>
          <w:iCs/>
          <w:color w:val="000000" w:themeColor="text1"/>
        </w:rPr>
        <w:t>st</w:t>
      </w:r>
      <w:r w:rsidRPr="009D4C1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340</w:t>
      </w:r>
      <w:r w:rsidRPr="009D4C12">
        <w:rPr>
          <w:rFonts w:ascii="Times New Roman" w:hAnsi="Times New Roman" w:cs="Times New Roman"/>
          <w:color w:val="000000" w:themeColor="text1"/>
        </w:rPr>
        <w:t xml:space="preserve">, </w:t>
      </w:r>
      <w:r w:rsidR="009D4C12" w:rsidRPr="009D4C12">
        <w:rPr>
          <w:rFonts w:ascii="Times New Roman" w:hAnsi="Times New Roman" w:cs="Times New Roman"/>
        </w:rPr>
        <w:t xml:space="preserve">"C" at nucleotide position of 387 is deleted. </w:t>
      </w:r>
      <w:r w:rsidR="009D4C12" w:rsidRPr="009D4C12">
        <w:rPr>
          <w:rFonts w:ascii="Times New Roman" w:hAnsi="Times New Roman" w:cs="Times New Roman"/>
          <w:color w:val="000000" w:themeColor="text1"/>
        </w:rPr>
        <w:t xml:space="preserve"> This</w:t>
      </w:r>
      <w:r w:rsidRPr="009D4C12">
        <w:rPr>
          <w:rFonts w:ascii="Times New Roman" w:hAnsi="Times New Roman" w:cs="Times New Roman"/>
          <w:color w:val="000000" w:themeColor="text1"/>
        </w:rPr>
        <w:t xml:space="preserve"> 1 bp-deletion caused a frame shift, resulting in a truncated protein (amino acid number </w:t>
      </w:r>
      <w:r w:rsidRPr="009D4C1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>1-</w:t>
      </w:r>
      <w:r w:rsidR="0074638E" w:rsidRPr="009D4C1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>129</w:t>
      </w:r>
      <w:r w:rsidRPr="009D4C1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>, underlined)</w:t>
      </w:r>
      <w:r w:rsidR="007E3E5E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 xml:space="preserve"> followed by additional </w:t>
      </w:r>
      <w:r w:rsidR="007E3E5E" w:rsidRPr="007E3E5E">
        <w:rPr>
          <w:rFonts w:ascii="Times New Roman" w:eastAsia="Times New Roman" w:hAnsi="Times New Roman" w:cs="Times New Roman"/>
          <w:kern w:val="0"/>
          <w14:ligatures w14:val="none"/>
        </w:rPr>
        <w:t>62 residues.</w:t>
      </w:r>
    </w:p>
    <w:p w14:paraId="653784C4" w14:textId="77777777" w:rsidR="00933649" w:rsidRPr="007E3E5E" w:rsidRDefault="00933649" w:rsidP="0082139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2F8C892B" w14:textId="3D77072B" w:rsidR="00933649" w:rsidRPr="007E3E5E" w:rsidRDefault="00933649">
      <w:pP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E3E5E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br w:type="page"/>
      </w:r>
    </w:p>
    <w:p w14:paraId="68312E9E" w14:textId="4511A78C" w:rsidR="00933649" w:rsidRDefault="00933649" w:rsidP="0082139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5AC86867" w14:textId="39A00274" w:rsidR="00011373" w:rsidRDefault="00011373" w:rsidP="0001137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kern w:val="0"/>
        </w:rPr>
        <w:drawing>
          <wp:inline distT="0" distB="0" distL="0" distR="0" wp14:anchorId="4A8AFB99" wp14:editId="1ABE364B">
            <wp:extent cx="4305300" cy="1930400"/>
            <wp:effectExtent l="0" t="0" r="0" b="0"/>
            <wp:docPr id="2133896063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896063" name="Picture 1" descr="A close-up of a test resul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9197F" w14:textId="77777777" w:rsidR="00011373" w:rsidRDefault="00011373" w:rsidP="0082139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645CE813" w14:textId="5759A432" w:rsidR="00F91B19" w:rsidRPr="00E63F0F" w:rsidRDefault="00F91B19" w:rsidP="00F91B1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E63F0F">
        <w:rPr>
          <w:rFonts w:ascii="Times New Roman" w:hAnsi="Times New Roman" w:cs="Times New Roman"/>
          <w:b/>
          <w:bCs/>
          <w:color w:val="000000" w:themeColor="text1"/>
        </w:rPr>
        <w:t xml:space="preserve">Figure S3. </w:t>
      </w:r>
      <w:r w:rsidR="000B21AD" w:rsidRPr="00E63F0F">
        <w:rPr>
          <w:rFonts w:ascii="Times New Roman" w:hAnsi="Times New Roman" w:cs="Times New Roman"/>
          <w:b/>
          <w:bCs/>
          <w:color w:val="000000" w:themeColor="text1"/>
        </w:rPr>
        <w:t>Immuno</w:t>
      </w:r>
      <w:r w:rsidRPr="00E63F0F">
        <w:rPr>
          <w:rFonts w:ascii="Times New Roman" w:hAnsi="Times New Roman" w:cs="Times New Roman"/>
          <w:b/>
          <w:bCs/>
          <w:color w:val="000000" w:themeColor="text1"/>
        </w:rPr>
        <w:t xml:space="preserve">blot analysis of human </w:t>
      </w:r>
      <w:r w:rsidR="001D770E">
        <w:rPr>
          <w:rFonts w:ascii="Times New Roman" w:hAnsi="Times New Roman" w:cs="Times New Roman" w:hint="eastAsia"/>
          <w:b/>
          <w:bCs/>
          <w:color w:val="000000" w:themeColor="text1"/>
        </w:rPr>
        <w:t>CSGALNACT1</w:t>
      </w:r>
      <w:r w:rsidRPr="00E63F0F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E63F0F">
        <w:rPr>
          <w:rFonts w:ascii="Times New Roman" w:hAnsi="Times New Roman" w:cs="Times New Roman"/>
          <w:b/>
          <w:bCs/>
          <w:i/>
          <w:iCs/>
          <w:color w:val="000000" w:themeColor="text1"/>
        </w:rPr>
        <w:t>Drosophila</w:t>
      </w:r>
      <w:r w:rsidRPr="00E63F0F">
        <w:rPr>
          <w:rFonts w:ascii="Times New Roman" w:hAnsi="Times New Roman" w:cs="Times New Roman"/>
          <w:b/>
          <w:bCs/>
          <w:color w:val="000000" w:themeColor="text1"/>
        </w:rPr>
        <w:t xml:space="preserve"> Csgalnact.</w:t>
      </w:r>
    </w:p>
    <w:p w14:paraId="51CB9BAF" w14:textId="03671DCA" w:rsidR="00933649" w:rsidRPr="00E63F0F" w:rsidRDefault="00E63F0F" w:rsidP="00F91B1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E63F0F">
        <w:rPr>
          <w:rFonts w:ascii="Times New Roman" w:hAnsi="Times New Roman" w:cs="Times New Roman"/>
          <w:color w:val="000000" w:themeColor="text1"/>
        </w:rPr>
        <w:t>S</w:t>
      </w:r>
      <w:r w:rsidR="00F91B19" w:rsidRPr="00E63F0F">
        <w:rPr>
          <w:rFonts w:ascii="Times New Roman" w:hAnsi="Times New Roman" w:cs="Times New Roman"/>
          <w:color w:val="000000" w:themeColor="text1"/>
        </w:rPr>
        <w:t>oluble form</w:t>
      </w:r>
      <w:r w:rsidRPr="00E63F0F">
        <w:rPr>
          <w:rFonts w:ascii="Times New Roman" w:hAnsi="Times New Roman" w:cs="Times New Roman"/>
          <w:color w:val="000000" w:themeColor="text1"/>
        </w:rPr>
        <w:t>s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 of human </w:t>
      </w:r>
      <w:r w:rsidR="001D770E">
        <w:rPr>
          <w:rFonts w:ascii="Times New Roman" w:hAnsi="Times New Roman" w:cs="Times New Roman" w:hint="eastAsia"/>
          <w:color w:val="000000" w:themeColor="text1"/>
        </w:rPr>
        <w:t>CSGALNACT1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 </w:t>
      </w:r>
      <w:r w:rsidRPr="00E63F0F">
        <w:rPr>
          <w:rFonts w:ascii="Times New Roman" w:hAnsi="Times New Roman" w:cs="Times New Roman"/>
          <w:color w:val="000000" w:themeColor="text1"/>
        </w:rPr>
        <w:t>and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 </w:t>
      </w:r>
      <w:r w:rsidR="00F91B19" w:rsidRPr="00E63F0F">
        <w:rPr>
          <w:rFonts w:ascii="Times New Roman" w:hAnsi="Times New Roman" w:cs="Times New Roman"/>
          <w:i/>
          <w:iCs/>
          <w:color w:val="000000" w:themeColor="text1"/>
        </w:rPr>
        <w:t>Drosophila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 Csgalnact</w:t>
      </w:r>
      <w:r w:rsidR="00F91B19" w:rsidRPr="00E63F0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63F0F">
        <w:rPr>
          <w:rFonts w:ascii="Times New Roman" w:eastAsiaTheme="majorEastAsia" w:hAnsi="Times New Roman" w:cs="Times New Roman"/>
          <w:color w:val="000000" w:themeColor="text1"/>
        </w:rPr>
        <w:t xml:space="preserve">with a FLAG epitope tag 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were expressed in 293T cells.  The </w:t>
      </w:r>
      <w:hyperlink r:id="rId8" w:tooltip="Learn more about recombinant proteins from ScienceDirect's AI-generated Topic Pages" w:history="1">
        <w:r w:rsidR="00F91B19" w:rsidRPr="00E63F0F">
          <w:rPr>
            <w:rStyle w:val="af0"/>
            <w:rFonts w:ascii="Times New Roman" w:hAnsi="Times New Roman" w:cs="Times New Roman"/>
            <w:color w:val="000000" w:themeColor="text1"/>
            <w:u w:val="none"/>
          </w:rPr>
          <w:t>recombinant proteins</w:t>
        </w:r>
      </w:hyperlink>
      <w:r w:rsidR="00F91B19" w:rsidRPr="00E63F0F">
        <w:rPr>
          <w:rFonts w:ascii="Times New Roman" w:hAnsi="Times New Roman" w:cs="Times New Roman"/>
          <w:color w:val="000000" w:themeColor="text1"/>
        </w:rPr>
        <w:t xml:space="preserve"> secreted in the medium were </w:t>
      </w:r>
      <w:r w:rsidR="00F91B19" w:rsidRPr="00E63F0F">
        <w:rPr>
          <w:rStyle w:val="captions"/>
          <w:rFonts w:ascii="Times New Roman" w:hAnsi="Times New Roman" w:cs="Times New Roman"/>
          <w:color w:val="000000" w:themeColor="text1"/>
        </w:rPr>
        <w:t xml:space="preserve">pulled down from the </w:t>
      </w:r>
      <w:r w:rsidRPr="00E63F0F">
        <w:rPr>
          <w:rStyle w:val="captions"/>
          <w:rFonts w:ascii="Times New Roman" w:hAnsi="Times New Roman" w:cs="Times New Roman"/>
          <w:color w:val="000000" w:themeColor="text1"/>
        </w:rPr>
        <w:t>conditioned</w:t>
      </w:r>
      <w:r w:rsidR="00F91B19" w:rsidRPr="00E63F0F">
        <w:rPr>
          <w:rStyle w:val="captions"/>
          <w:rFonts w:ascii="Times New Roman" w:hAnsi="Times New Roman" w:cs="Times New Roman"/>
          <w:color w:val="000000" w:themeColor="text1"/>
        </w:rPr>
        <w:t xml:space="preserve"> medi</w:t>
      </w:r>
      <w:r w:rsidRPr="00E63F0F">
        <w:rPr>
          <w:rStyle w:val="captions"/>
          <w:rFonts w:ascii="Times New Roman" w:hAnsi="Times New Roman" w:cs="Times New Roman"/>
          <w:color w:val="000000" w:themeColor="text1"/>
        </w:rPr>
        <w:t xml:space="preserve">a using </w:t>
      </w:r>
      <w:r w:rsidRPr="00E63F0F">
        <w:rPr>
          <w:rFonts w:ascii="Times New Roman" w:hAnsi="Times New Roman" w:cs="Times New Roman"/>
          <w:color w:val="000000" w:themeColor="text1"/>
        </w:rPr>
        <w:t xml:space="preserve">anti-FLAG affinity agarose.  The recovered proteins were </w:t>
      </w:r>
      <w:r w:rsidRPr="00E63F0F">
        <w:rPr>
          <w:rStyle w:val="captions"/>
          <w:rFonts w:ascii="Times New Roman" w:hAnsi="Times New Roman" w:cs="Times New Roman"/>
          <w:color w:val="000000" w:themeColor="text1"/>
        </w:rPr>
        <w:t>analyzed by</w:t>
      </w:r>
      <w:r w:rsidR="00F91B19" w:rsidRPr="00E63F0F">
        <w:rPr>
          <w:rStyle w:val="captions"/>
          <w:rFonts w:ascii="Times New Roman" w:hAnsi="Times New Roman" w:cs="Times New Roman"/>
          <w:color w:val="000000" w:themeColor="text1"/>
        </w:rPr>
        <w:t xml:space="preserve"> </w:t>
      </w:r>
      <w:r w:rsidR="000B21AD" w:rsidRPr="00E63F0F">
        <w:rPr>
          <w:rStyle w:val="captions"/>
          <w:rFonts w:ascii="Times New Roman" w:hAnsi="Times New Roman" w:cs="Times New Roman"/>
          <w:color w:val="000000" w:themeColor="text1"/>
        </w:rPr>
        <w:t>immunoblot analysis</w:t>
      </w:r>
      <w:r w:rsidR="00F91B19" w:rsidRPr="00E63F0F">
        <w:rPr>
          <w:rStyle w:val="captions"/>
          <w:rFonts w:ascii="Times New Roman" w:hAnsi="Times New Roman" w:cs="Times New Roman"/>
          <w:color w:val="000000" w:themeColor="text1"/>
        </w:rPr>
        <w:t xml:space="preserve"> using anti-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FLAG antibody.  Lane 1, human </w:t>
      </w:r>
      <w:r w:rsidR="00E7338F">
        <w:rPr>
          <w:rFonts w:ascii="Times New Roman" w:hAnsi="Times New Roman" w:cs="Times New Roman" w:hint="eastAsia"/>
          <w:color w:val="000000" w:themeColor="text1"/>
        </w:rPr>
        <w:t>CSGALNACT1</w:t>
      </w:r>
      <w:r w:rsidR="00F91B19" w:rsidRPr="00E63F0F">
        <w:rPr>
          <w:rFonts w:ascii="Times New Roman" w:hAnsi="Times New Roman" w:cs="Times New Roman"/>
          <w:color w:val="000000" w:themeColor="text1"/>
        </w:rPr>
        <w:t xml:space="preserve">-FLAG; Lane 2, </w:t>
      </w:r>
      <w:r w:rsidR="00F91B19" w:rsidRPr="00E63F0F">
        <w:rPr>
          <w:rFonts w:ascii="Times New Roman" w:hAnsi="Times New Roman" w:cs="Times New Roman"/>
          <w:i/>
          <w:iCs/>
          <w:color w:val="000000" w:themeColor="text1"/>
        </w:rPr>
        <w:t xml:space="preserve">Drosophila </w:t>
      </w:r>
      <w:r w:rsidR="00F91B19" w:rsidRPr="00E63F0F">
        <w:rPr>
          <w:rFonts w:ascii="Times New Roman" w:hAnsi="Times New Roman" w:cs="Times New Roman"/>
          <w:color w:val="000000" w:themeColor="text1"/>
        </w:rPr>
        <w:t>Csgalnact-FLAG.</w:t>
      </w:r>
    </w:p>
    <w:p w14:paraId="46B4821C" w14:textId="77777777" w:rsidR="00933649" w:rsidRPr="00E63F0F" w:rsidRDefault="00933649" w:rsidP="0082139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sectPr w:rsidR="00933649" w:rsidRPr="00E63F0F" w:rsidSect="00CE5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D2D2C" w14:textId="77777777" w:rsidR="009F1786" w:rsidRDefault="009F1786" w:rsidP="00625461">
      <w:pPr>
        <w:spacing w:after="0" w:line="240" w:lineRule="auto"/>
      </w:pPr>
      <w:r>
        <w:separator/>
      </w:r>
    </w:p>
  </w:endnote>
  <w:endnote w:type="continuationSeparator" w:id="0">
    <w:p w14:paraId="10DC422E" w14:textId="77777777" w:rsidR="009F1786" w:rsidRDefault="009F1786" w:rsidP="00625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3A9AA" w14:textId="77777777" w:rsidR="009F1786" w:rsidRDefault="009F1786" w:rsidP="00625461">
      <w:pPr>
        <w:spacing w:after="0" w:line="240" w:lineRule="auto"/>
      </w:pPr>
      <w:r>
        <w:separator/>
      </w:r>
    </w:p>
  </w:footnote>
  <w:footnote w:type="continuationSeparator" w:id="0">
    <w:p w14:paraId="0EB2782A" w14:textId="77777777" w:rsidR="009F1786" w:rsidRDefault="009F1786" w:rsidP="006254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A493F"/>
    <w:multiLevelType w:val="hybridMultilevel"/>
    <w:tmpl w:val="E6A0120E"/>
    <w:lvl w:ilvl="0" w:tplc="DE7CF8EA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B62CE"/>
    <w:multiLevelType w:val="hybridMultilevel"/>
    <w:tmpl w:val="680C00D8"/>
    <w:lvl w:ilvl="0" w:tplc="43E8B0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C634D"/>
    <w:multiLevelType w:val="hybridMultilevel"/>
    <w:tmpl w:val="1152D786"/>
    <w:lvl w:ilvl="0" w:tplc="E9727842">
      <w:start w:val="1"/>
      <w:numFmt w:val="decimal"/>
      <w:lvlText w:val="%1"/>
      <w:lvlJc w:val="left"/>
      <w:pPr>
        <w:ind w:left="840" w:hanging="480"/>
      </w:pPr>
      <w:rPr>
        <w:rFonts w:ascii="Courier New" w:eastAsia="Times New Roman" w:hAnsi="Courier New" w:cs="Courier New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75B85"/>
    <w:multiLevelType w:val="hybridMultilevel"/>
    <w:tmpl w:val="8A6E30EE"/>
    <w:lvl w:ilvl="0" w:tplc="A358D6F2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E61A7"/>
    <w:multiLevelType w:val="hybridMultilevel"/>
    <w:tmpl w:val="7BFA9B3C"/>
    <w:lvl w:ilvl="0" w:tplc="120CB0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CB0215"/>
    <w:multiLevelType w:val="hybridMultilevel"/>
    <w:tmpl w:val="F97A7C86"/>
    <w:lvl w:ilvl="0" w:tplc="17E875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5686E"/>
    <w:multiLevelType w:val="hybridMultilevel"/>
    <w:tmpl w:val="A6940B84"/>
    <w:lvl w:ilvl="0" w:tplc="E2DEDD84">
      <w:start w:val="241"/>
      <w:numFmt w:val="decimal"/>
      <w:lvlText w:val="%1"/>
      <w:lvlJc w:val="left"/>
      <w:pPr>
        <w:ind w:left="720" w:hanging="360"/>
      </w:pPr>
      <w:rPr>
        <w:rFonts w:ascii="Courier New" w:eastAsia="Times New Roman" w:hAnsi="Courier New" w:cs="Courier New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F07DA"/>
    <w:multiLevelType w:val="hybridMultilevel"/>
    <w:tmpl w:val="EBD4E2E0"/>
    <w:lvl w:ilvl="0" w:tplc="603C6A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9D4ECF"/>
    <w:multiLevelType w:val="hybridMultilevel"/>
    <w:tmpl w:val="81E4AC28"/>
    <w:lvl w:ilvl="0" w:tplc="4D9CC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94CDF"/>
    <w:multiLevelType w:val="hybridMultilevel"/>
    <w:tmpl w:val="F99A4E66"/>
    <w:lvl w:ilvl="0" w:tplc="836079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EA7002"/>
    <w:multiLevelType w:val="hybridMultilevel"/>
    <w:tmpl w:val="DC147AE2"/>
    <w:lvl w:ilvl="0" w:tplc="910020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30455CD"/>
    <w:multiLevelType w:val="hybridMultilevel"/>
    <w:tmpl w:val="FC88A1E4"/>
    <w:lvl w:ilvl="0" w:tplc="8A4852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920AE2"/>
    <w:multiLevelType w:val="hybridMultilevel"/>
    <w:tmpl w:val="58787B94"/>
    <w:lvl w:ilvl="0" w:tplc="2AA6837A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65078E"/>
    <w:multiLevelType w:val="hybridMultilevel"/>
    <w:tmpl w:val="DD6C1A58"/>
    <w:lvl w:ilvl="0" w:tplc="DF347E12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164613"/>
    <w:multiLevelType w:val="hybridMultilevel"/>
    <w:tmpl w:val="F51E4C2A"/>
    <w:lvl w:ilvl="0" w:tplc="EDC6623C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5" w15:restartNumberingAfterBreak="0">
    <w:nsid w:val="45E80612"/>
    <w:multiLevelType w:val="hybridMultilevel"/>
    <w:tmpl w:val="E0A48620"/>
    <w:lvl w:ilvl="0" w:tplc="ADC871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AA7110"/>
    <w:multiLevelType w:val="hybridMultilevel"/>
    <w:tmpl w:val="5EF2D95A"/>
    <w:lvl w:ilvl="0" w:tplc="A702A7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5D1226"/>
    <w:multiLevelType w:val="hybridMultilevel"/>
    <w:tmpl w:val="3CD2D8A0"/>
    <w:lvl w:ilvl="0" w:tplc="DD48BBFC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8" w15:restartNumberingAfterBreak="0">
    <w:nsid w:val="5DE0163C"/>
    <w:multiLevelType w:val="hybridMultilevel"/>
    <w:tmpl w:val="4C3C2866"/>
    <w:lvl w:ilvl="0" w:tplc="94C83F36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6A0837"/>
    <w:multiLevelType w:val="hybridMultilevel"/>
    <w:tmpl w:val="81D06EF4"/>
    <w:lvl w:ilvl="0" w:tplc="F1281F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304908"/>
    <w:multiLevelType w:val="hybridMultilevel"/>
    <w:tmpl w:val="D904145E"/>
    <w:lvl w:ilvl="0" w:tplc="A0E631A4">
      <w:start w:val="1"/>
      <w:numFmt w:val="decimal"/>
      <w:lvlText w:val="%1"/>
      <w:lvlJc w:val="left"/>
      <w:pPr>
        <w:ind w:left="840" w:hanging="48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645916"/>
    <w:multiLevelType w:val="hybridMultilevel"/>
    <w:tmpl w:val="0D2469AA"/>
    <w:lvl w:ilvl="0" w:tplc="D7B26174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044674">
    <w:abstractNumId w:val="10"/>
  </w:num>
  <w:num w:numId="2" w16cid:durableId="72091950">
    <w:abstractNumId w:val="18"/>
  </w:num>
  <w:num w:numId="3" w16cid:durableId="1968078608">
    <w:abstractNumId w:val="2"/>
  </w:num>
  <w:num w:numId="4" w16cid:durableId="1625577113">
    <w:abstractNumId w:val="6"/>
  </w:num>
  <w:num w:numId="5" w16cid:durableId="1929536980">
    <w:abstractNumId w:val="3"/>
  </w:num>
  <w:num w:numId="6" w16cid:durableId="52975183">
    <w:abstractNumId w:val="17"/>
  </w:num>
  <w:num w:numId="7" w16cid:durableId="2024437138">
    <w:abstractNumId w:val="11"/>
  </w:num>
  <w:num w:numId="8" w16cid:durableId="807626587">
    <w:abstractNumId w:val="20"/>
  </w:num>
  <w:num w:numId="9" w16cid:durableId="210310134">
    <w:abstractNumId w:val="14"/>
  </w:num>
  <w:num w:numId="10" w16cid:durableId="821586470">
    <w:abstractNumId w:val="4"/>
  </w:num>
  <w:num w:numId="11" w16cid:durableId="2145419129">
    <w:abstractNumId w:val="8"/>
  </w:num>
  <w:num w:numId="12" w16cid:durableId="2083260310">
    <w:abstractNumId w:val="7"/>
  </w:num>
  <w:num w:numId="13" w16cid:durableId="1618220617">
    <w:abstractNumId w:val="12"/>
  </w:num>
  <w:num w:numId="14" w16cid:durableId="2099671917">
    <w:abstractNumId w:val="19"/>
  </w:num>
  <w:num w:numId="15" w16cid:durableId="2117165885">
    <w:abstractNumId w:val="21"/>
  </w:num>
  <w:num w:numId="16" w16cid:durableId="1262883516">
    <w:abstractNumId w:val="0"/>
  </w:num>
  <w:num w:numId="17" w16cid:durableId="341129921">
    <w:abstractNumId w:val="9"/>
  </w:num>
  <w:num w:numId="18" w16cid:durableId="774637408">
    <w:abstractNumId w:val="5"/>
  </w:num>
  <w:num w:numId="19" w16cid:durableId="645739038">
    <w:abstractNumId w:val="16"/>
  </w:num>
  <w:num w:numId="20" w16cid:durableId="483014504">
    <w:abstractNumId w:val="15"/>
  </w:num>
  <w:num w:numId="21" w16cid:durableId="1610236804">
    <w:abstractNumId w:val="13"/>
  </w:num>
  <w:num w:numId="22" w16cid:durableId="1424260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11"/>
    <w:rsid w:val="00007598"/>
    <w:rsid w:val="00011373"/>
    <w:rsid w:val="00024774"/>
    <w:rsid w:val="000310B9"/>
    <w:rsid w:val="00035425"/>
    <w:rsid w:val="000378F0"/>
    <w:rsid w:val="00040D46"/>
    <w:rsid w:val="0004159E"/>
    <w:rsid w:val="00042CB1"/>
    <w:rsid w:val="0004397F"/>
    <w:rsid w:val="00060BA4"/>
    <w:rsid w:val="0006395D"/>
    <w:rsid w:val="00063B94"/>
    <w:rsid w:val="00066204"/>
    <w:rsid w:val="00066470"/>
    <w:rsid w:val="00071DDC"/>
    <w:rsid w:val="000723CC"/>
    <w:rsid w:val="00083684"/>
    <w:rsid w:val="000A53FB"/>
    <w:rsid w:val="000A5EB3"/>
    <w:rsid w:val="000A7514"/>
    <w:rsid w:val="000B21AD"/>
    <w:rsid w:val="000C5BA6"/>
    <w:rsid w:val="000C7853"/>
    <w:rsid w:val="000D2851"/>
    <w:rsid w:val="0010052C"/>
    <w:rsid w:val="00101765"/>
    <w:rsid w:val="00104E1A"/>
    <w:rsid w:val="001053B0"/>
    <w:rsid w:val="00110E09"/>
    <w:rsid w:val="001132C5"/>
    <w:rsid w:val="00116F28"/>
    <w:rsid w:val="00124AB5"/>
    <w:rsid w:val="00131D0B"/>
    <w:rsid w:val="0013386C"/>
    <w:rsid w:val="001349D7"/>
    <w:rsid w:val="0014164A"/>
    <w:rsid w:val="00142A44"/>
    <w:rsid w:val="00142E10"/>
    <w:rsid w:val="001445C5"/>
    <w:rsid w:val="00145C1D"/>
    <w:rsid w:val="00147809"/>
    <w:rsid w:val="00153270"/>
    <w:rsid w:val="00153712"/>
    <w:rsid w:val="001556A7"/>
    <w:rsid w:val="00162AE1"/>
    <w:rsid w:val="001631AC"/>
    <w:rsid w:val="00170992"/>
    <w:rsid w:val="00174BB5"/>
    <w:rsid w:val="001836CF"/>
    <w:rsid w:val="0018381C"/>
    <w:rsid w:val="001877BE"/>
    <w:rsid w:val="001A18E7"/>
    <w:rsid w:val="001A2AB8"/>
    <w:rsid w:val="001A7529"/>
    <w:rsid w:val="001B3E60"/>
    <w:rsid w:val="001C094F"/>
    <w:rsid w:val="001C4B49"/>
    <w:rsid w:val="001C5D72"/>
    <w:rsid w:val="001D3397"/>
    <w:rsid w:val="001D770E"/>
    <w:rsid w:val="001E501F"/>
    <w:rsid w:val="001E7CFD"/>
    <w:rsid w:val="001F0B67"/>
    <w:rsid w:val="001F1217"/>
    <w:rsid w:val="0020578E"/>
    <w:rsid w:val="00220196"/>
    <w:rsid w:val="002230FC"/>
    <w:rsid w:val="00231B2E"/>
    <w:rsid w:val="00233A23"/>
    <w:rsid w:val="0024207D"/>
    <w:rsid w:val="0025124D"/>
    <w:rsid w:val="0025135B"/>
    <w:rsid w:val="00252610"/>
    <w:rsid w:val="00253AE8"/>
    <w:rsid w:val="00260F2E"/>
    <w:rsid w:val="002634A8"/>
    <w:rsid w:val="00274572"/>
    <w:rsid w:val="0027546B"/>
    <w:rsid w:val="00281331"/>
    <w:rsid w:val="00283682"/>
    <w:rsid w:val="002844A5"/>
    <w:rsid w:val="00286A1D"/>
    <w:rsid w:val="00287070"/>
    <w:rsid w:val="00297E77"/>
    <w:rsid w:val="002A42F6"/>
    <w:rsid w:val="002A601A"/>
    <w:rsid w:val="002B2AE5"/>
    <w:rsid w:val="002C7208"/>
    <w:rsid w:val="002D0B76"/>
    <w:rsid w:val="002D7196"/>
    <w:rsid w:val="002F29A1"/>
    <w:rsid w:val="0030159B"/>
    <w:rsid w:val="003031F7"/>
    <w:rsid w:val="003057E5"/>
    <w:rsid w:val="00306ED9"/>
    <w:rsid w:val="003119F9"/>
    <w:rsid w:val="003176CC"/>
    <w:rsid w:val="0032509A"/>
    <w:rsid w:val="00330977"/>
    <w:rsid w:val="00352432"/>
    <w:rsid w:val="003605AA"/>
    <w:rsid w:val="00361071"/>
    <w:rsid w:val="003632C0"/>
    <w:rsid w:val="00363819"/>
    <w:rsid w:val="00364134"/>
    <w:rsid w:val="003671F6"/>
    <w:rsid w:val="00371EC8"/>
    <w:rsid w:val="00375399"/>
    <w:rsid w:val="00385E84"/>
    <w:rsid w:val="0038607F"/>
    <w:rsid w:val="00391836"/>
    <w:rsid w:val="003925A2"/>
    <w:rsid w:val="00394804"/>
    <w:rsid w:val="003949E8"/>
    <w:rsid w:val="003976B4"/>
    <w:rsid w:val="00397AA7"/>
    <w:rsid w:val="003A35FB"/>
    <w:rsid w:val="003B0147"/>
    <w:rsid w:val="003B01AE"/>
    <w:rsid w:val="003B3DDC"/>
    <w:rsid w:val="003C1D7D"/>
    <w:rsid w:val="003C2057"/>
    <w:rsid w:val="003D22A1"/>
    <w:rsid w:val="003E0BAA"/>
    <w:rsid w:val="003F1F6C"/>
    <w:rsid w:val="003F2E0A"/>
    <w:rsid w:val="003F47C6"/>
    <w:rsid w:val="0040147A"/>
    <w:rsid w:val="00406FEF"/>
    <w:rsid w:val="004127C7"/>
    <w:rsid w:val="00415816"/>
    <w:rsid w:val="00417298"/>
    <w:rsid w:val="00421BE7"/>
    <w:rsid w:val="00422172"/>
    <w:rsid w:val="00423681"/>
    <w:rsid w:val="00423ACE"/>
    <w:rsid w:val="00424E6A"/>
    <w:rsid w:val="004270C9"/>
    <w:rsid w:val="00434A44"/>
    <w:rsid w:val="00446AC8"/>
    <w:rsid w:val="00474462"/>
    <w:rsid w:val="00482ABB"/>
    <w:rsid w:val="004850CE"/>
    <w:rsid w:val="00497501"/>
    <w:rsid w:val="004A13ED"/>
    <w:rsid w:val="004A76B5"/>
    <w:rsid w:val="004A7FCB"/>
    <w:rsid w:val="004B0B07"/>
    <w:rsid w:val="004C54B2"/>
    <w:rsid w:val="004C6F32"/>
    <w:rsid w:val="004D22EC"/>
    <w:rsid w:val="004D5495"/>
    <w:rsid w:val="004D620D"/>
    <w:rsid w:val="004D6900"/>
    <w:rsid w:val="004F4C3A"/>
    <w:rsid w:val="0050127E"/>
    <w:rsid w:val="00501C6B"/>
    <w:rsid w:val="0050758E"/>
    <w:rsid w:val="00511414"/>
    <w:rsid w:val="0051309A"/>
    <w:rsid w:val="00513B65"/>
    <w:rsid w:val="005159BB"/>
    <w:rsid w:val="00527EC5"/>
    <w:rsid w:val="00530C45"/>
    <w:rsid w:val="00531DBA"/>
    <w:rsid w:val="00536D1B"/>
    <w:rsid w:val="00542628"/>
    <w:rsid w:val="00543F27"/>
    <w:rsid w:val="00547E62"/>
    <w:rsid w:val="00551896"/>
    <w:rsid w:val="0057154D"/>
    <w:rsid w:val="00584D40"/>
    <w:rsid w:val="00587386"/>
    <w:rsid w:val="00593A22"/>
    <w:rsid w:val="00596883"/>
    <w:rsid w:val="005A524E"/>
    <w:rsid w:val="005A7E21"/>
    <w:rsid w:val="005B37EC"/>
    <w:rsid w:val="005B4833"/>
    <w:rsid w:val="005B578E"/>
    <w:rsid w:val="005B7513"/>
    <w:rsid w:val="005C38EC"/>
    <w:rsid w:val="005D0E75"/>
    <w:rsid w:val="005E27DE"/>
    <w:rsid w:val="005E6981"/>
    <w:rsid w:val="005F26AA"/>
    <w:rsid w:val="005F584B"/>
    <w:rsid w:val="006007C5"/>
    <w:rsid w:val="0060281B"/>
    <w:rsid w:val="00603754"/>
    <w:rsid w:val="00604EC2"/>
    <w:rsid w:val="00605FFE"/>
    <w:rsid w:val="00620B42"/>
    <w:rsid w:val="00623740"/>
    <w:rsid w:val="00623CA9"/>
    <w:rsid w:val="00625461"/>
    <w:rsid w:val="00636AEE"/>
    <w:rsid w:val="0064571F"/>
    <w:rsid w:val="00645C26"/>
    <w:rsid w:val="006464A8"/>
    <w:rsid w:val="0065017C"/>
    <w:rsid w:val="00650336"/>
    <w:rsid w:val="00653471"/>
    <w:rsid w:val="006553C0"/>
    <w:rsid w:val="00663C4A"/>
    <w:rsid w:val="00670B3D"/>
    <w:rsid w:val="00675576"/>
    <w:rsid w:val="0067615E"/>
    <w:rsid w:val="006778EE"/>
    <w:rsid w:val="00682AE4"/>
    <w:rsid w:val="00683F97"/>
    <w:rsid w:val="006A1C8D"/>
    <w:rsid w:val="006B46FE"/>
    <w:rsid w:val="006C6181"/>
    <w:rsid w:val="006D4B92"/>
    <w:rsid w:val="006D53B6"/>
    <w:rsid w:val="006E097D"/>
    <w:rsid w:val="006E5152"/>
    <w:rsid w:val="006E69C7"/>
    <w:rsid w:val="006F1B51"/>
    <w:rsid w:val="006F3EC3"/>
    <w:rsid w:val="006F4063"/>
    <w:rsid w:val="006F7101"/>
    <w:rsid w:val="00700203"/>
    <w:rsid w:val="00700492"/>
    <w:rsid w:val="00706786"/>
    <w:rsid w:val="0071071B"/>
    <w:rsid w:val="00713B56"/>
    <w:rsid w:val="007256D1"/>
    <w:rsid w:val="00726C45"/>
    <w:rsid w:val="00730CF8"/>
    <w:rsid w:val="0073102E"/>
    <w:rsid w:val="0073227B"/>
    <w:rsid w:val="0074587D"/>
    <w:rsid w:val="0074638E"/>
    <w:rsid w:val="007505A5"/>
    <w:rsid w:val="00750C03"/>
    <w:rsid w:val="00751621"/>
    <w:rsid w:val="0075312F"/>
    <w:rsid w:val="00760339"/>
    <w:rsid w:val="00774C7B"/>
    <w:rsid w:val="00787C2A"/>
    <w:rsid w:val="00794704"/>
    <w:rsid w:val="007A0C5F"/>
    <w:rsid w:val="007A4590"/>
    <w:rsid w:val="007A4AA4"/>
    <w:rsid w:val="007A750C"/>
    <w:rsid w:val="007A7581"/>
    <w:rsid w:val="007C36E5"/>
    <w:rsid w:val="007C7CAD"/>
    <w:rsid w:val="007D0105"/>
    <w:rsid w:val="007D23CB"/>
    <w:rsid w:val="007D52C8"/>
    <w:rsid w:val="007E2B6C"/>
    <w:rsid w:val="007E3E5E"/>
    <w:rsid w:val="007E661C"/>
    <w:rsid w:val="007F156A"/>
    <w:rsid w:val="007F558F"/>
    <w:rsid w:val="00801E63"/>
    <w:rsid w:val="008054DC"/>
    <w:rsid w:val="008114F5"/>
    <w:rsid w:val="00821395"/>
    <w:rsid w:val="00822614"/>
    <w:rsid w:val="00824909"/>
    <w:rsid w:val="00830B8E"/>
    <w:rsid w:val="008333C8"/>
    <w:rsid w:val="00844492"/>
    <w:rsid w:val="00857200"/>
    <w:rsid w:val="00857A28"/>
    <w:rsid w:val="00864280"/>
    <w:rsid w:val="008652A0"/>
    <w:rsid w:val="00867140"/>
    <w:rsid w:val="00875E68"/>
    <w:rsid w:val="008802DC"/>
    <w:rsid w:val="008863D1"/>
    <w:rsid w:val="00887786"/>
    <w:rsid w:val="00894F4B"/>
    <w:rsid w:val="00896C7B"/>
    <w:rsid w:val="008A0628"/>
    <w:rsid w:val="008A41DC"/>
    <w:rsid w:val="008A7646"/>
    <w:rsid w:val="008A77C4"/>
    <w:rsid w:val="008B262F"/>
    <w:rsid w:val="008C3CD0"/>
    <w:rsid w:val="008D0FA2"/>
    <w:rsid w:val="008D29F4"/>
    <w:rsid w:val="008E3558"/>
    <w:rsid w:val="008E53C8"/>
    <w:rsid w:val="008E5C08"/>
    <w:rsid w:val="008F2B1D"/>
    <w:rsid w:val="008F7EF2"/>
    <w:rsid w:val="00901211"/>
    <w:rsid w:val="0090299C"/>
    <w:rsid w:val="00904D79"/>
    <w:rsid w:val="00916C9B"/>
    <w:rsid w:val="00916E9A"/>
    <w:rsid w:val="00932171"/>
    <w:rsid w:val="00933649"/>
    <w:rsid w:val="009426ED"/>
    <w:rsid w:val="0094581A"/>
    <w:rsid w:val="009477DD"/>
    <w:rsid w:val="00957FB5"/>
    <w:rsid w:val="0096370A"/>
    <w:rsid w:val="0097605F"/>
    <w:rsid w:val="00976FA7"/>
    <w:rsid w:val="00983A70"/>
    <w:rsid w:val="00990A4A"/>
    <w:rsid w:val="00994C93"/>
    <w:rsid w:val="009A4E26"/>
    <w:rsid w:val="009C0C6A"/>
    <w:rsid w:val="009C6525"/>
    <w:rsid w:val="009D4C12"/>
    <w:rsid w:val="009E4053"/>
    <w:rsid w:val="009F1786"/>
    <w:rsid w:val="009F2B53"/>
    <w:rsid w:val="009F372C"/>
    <w:rsid w:val="009F528C"/>
    <w:rsid w:val="009F65AF"/>
    <w:rsid w:val="00A03C65"/>
    <w:rsid w:val="00A12955"/>
    <w:rsid w:val="00A15931"/>
    <w:rsid w:val="00A25D96"/>
    <w:rsid w:val="00A26097"/>
    <w:rsid w:val="00A265F5"/>
    <w:rsid w:val="00A3762D"/>
    <w:rsid w:val="00A4335D"/>
    <w:rsid w:val="00A71687"/>
    <w:rsid w:val="00A731C0"/>
    <w:rsid w:val="00A809F0"/>
    <w:rsid w:val="00A85D26"/>
    <w:rsid w:val="00A94C07"/>
    <w:rsid w:val="00AB1C3C"/>
    <w:rsid w:val="00AB3F08"/>
    <w:rsid w:val="00AB56F5"/>
    <w:rsid w:val="00AB7867"/>
    <w:rsid w:val="00AC12ED"/>
    <w:rsid w:val="00AD33F8"/>
    <w:rsid w:val="00AD4A2E"/>
    <w:rsid w:val="00AE041B"/>
    <w:rsid w:val="00AE43B0"/>
    <w:rsid w:val="00AE7741"/>
    <w:rsid w:val="00AE7E62"/>
    <w:rsid w:val="00AF1DBE"/>
    <w:rsid w:val="00AF1FED"/>
    <w:rsid w:val="00AF6AFD"/>
    <w:rsid w:val="00B01C69"/>
    <w:rsid w:val="00B11450"/>
    <w:rsid w:val="00B11A58"/>
    <w:rsid w:val="00B14C23"/>
    <w:rsid w:val="00B16C9A"/>
    <w:rsid w:val="00B179C7"/>
    <w:rsid w:val="00B17BD9"/>
    <w:rsid w:val="00B21623"/>
    <w:rsid w:val="00B242EB"/>
    <w:rsid w:val="00B25B3A"/>
    <w:rsid w:val="00B30C02"/>
    <w:rsid w:val="00B30F5B"/>
    <w:rsid w:val="00B33A4A"/>
    <w:rsid w:val="00B37029"/>
    <w:rsid w:val="00B47561"/>
    <w:rsid w:val="00B636AB"/>
    <w:rsid w:val="00B66081"/>
    <w:rsid w:val="00B706D7"/>
    <w:rsid w:val="00B82529"/>
    <w:rsid w:val="00B83F3E"/>
    <w:rsid w:val="00B858AE"/>
    <w:rsid w:val="00B85994"/>
    <w:rsid w:val="00B85E72"/>
    <w:rsid w:val="00B930F0"/>
    <w:rsid w:val="00B96A1D"/>
    <w:rsid w:val="00BA0F9B"/>
    <w:rsid w:val="00BA5253"/>
    <w:rsid w:val="00BB0A0C"/>
    <w:rsid w:val="00BB57BE"/>
    <w:rsid w:val="00BC05A8"/>
    <w:rsid w:val="00BC333A"/>
    <w:rsid w:val="00BC5537"/>
    <w:rsid w:val="00BD2854"/>
    <w:rsid w:val="00BD7098"/>
    <w:rsid w:val="00BD7A37"/>
    <w:rsid w:val="00BE1D3A"/>
    <w:rsid w:val="00BE54C4"/>
    <w:rsid w:val="00BE7112"/>
    <w:rsid w:val="00BE78E6"/>
    <w:rsid w:val="00BE79F9"/>
    <w:rsid w:val="00BF34A6"/>
    <w:rsid w:val="00BF73B3"/>
    <w:rsid w:val="00C008A6"/>
    <w:rsid w:val="00C1481A"/>
    <w:rsid w:val="00C15776"/>
    <w:rsid w:val="00C17FBE"/>
    <w:rsid w:val="00C20812"/>
    <w:rsid w:val="00C31D5B"/>
    <w:rsid w:val="00C34115"/>
    <w:rsid w:val="00C34C96"/>
    <w:rsid w:val="00C34FB7"/>
    <w:rsid w:val="00C37609"/>
    <w:rsid w:val="00C4529C"/>
    <w:rsid w:val="00C47107"/>
    <w:rsid w:val="00C50902"/>
    <w:rsid w:val="00C57111"/>
    <w:rsid w:val="00C60FEC"/>
    <w:rsid w:val="00C80510"/>
    <w:rsid w:val="00C95933"/>
    <w:rsid w:val="00CA32F0"/>
    <w:rsid w:val="00CA373E"/>
    <w:rsid w:val="00CA41E0"/>
    <w:rsid w:val="00CA7D24"/>
    <w:rsid w:val="00CB0C96"/>
    <w:rsid w:val="00CB1E7C"/>
    <w:rsid w:val="00CB5147"/>
    <w:rsid w:val="00CB7E68"/>
    <w:rsid w:val="00CC2244"/>
    <w:rsid w:val="00CD3071"/>
    <w:rsid w:val="00CD6E56"/>
    <w:rsid w:val="00CE22DF"/>
    <w:rsid w:val="00CE5F7E"/>
    <w:rsid w:val="00CF11A5"/>
    <w:rsid w:val="00CF1F60"/>
    <w:rsid w:val="00CF3612"/>
    <w:rsid w:val="00D06AE2"/>
    <w:rsid w:val="00D11F36"/>
    <w:rsid w:val="00D2006B"/>
    <w:rsid w:val="00D207C7"/>
    <w:rsid w:val="00D2457E"/>
    <w:rsid w:val="00D27ABB"/>
    <w:rsid w:val="00D31C9E"/>
    <w:rsid w:val="00D33650"/>
    <w:rsid w:val="00D347E7"/>
    <w:rsid w:val="00D41589"/>
    <w:rsid w:val="00D43276"/>
    <w:rsid w:val="00D43C0C"/>
    <w:rsid w:val="00D450BF"/>
    <w:rsid w:val="00D5219A"/>
    <w:rsid w:val="00D57D85"/>
    <w:rsid w:val="00D61ADB"/>
    <w:rsid w:val="00D738C3"/>
    <w:rsid w:val="00D81167"/>
    <w:rsid w:val="00D93957"/>
    <w:rsid w:val="00D96BE3"/>
    <w:rsid w:val="00DA05D2"/>
    <w:rsid w:val="00DB24B5"/>
    <w:rsid w:val="00DB4A04"/>
    <w:rsid w:val="00DC0C66"/>
    <w:rsid w:val="00DC6989"/>
    <w:rsid w:val="00DE1F1C"/>
    <w:rsid w:val="00DF07B3"/>
    <w:rsid w:val="00DF59CA"/>
    <w:rsid w:val="00DF70DE"/>
    <w:rsid w:val="00E018A5"/>
    <w:rsid w:val="00E0487E"/>
    <w:rsid w:val="00E12D6E"/>
    <w:rsid w:val="00E173A5"/>
    <w:rsid w:val="00E21573"/>
    <w:rsid w:val="00E260A2"/>
    <w:rsid w:val="00E30623"/>
    <w:rsid w:val="00E312B1"/>
    <w:rsid w:val="00E35CE2"/>
    <w:rsid w:val="00E44547"/>
    <w:rsid w:val="00E4698A"/>
    <w:rsid w:val="00E47FAC"/>
    <w:rsid w:val="00E507A1"/>
    <w:rsid w:val="00E55DB5"/>
    <w:rsid w:val="00E56A84"/>
    <w:rsid w:val="00E6017B"/>
    <w:rsid w:val="00E62D3B"/>
    <w:rsid w:val="00E63C27"/>
    <w:rsid w:val="00E63F0F"/>
    <w:rsid w:val="00E65142"/>
    <w:rsid w:val="00E702EE"/>
    <w:rsid w:val="00E7338F"/>
    <w:rsid w:val="00E81E74"/>
    <w:rsid w:val="00E86734"/>
    <w:rsid w:val="00E87ED9"/>
    <w:rsid w:val="00E922A6"/>
    <w:rsid w:val="00E94750"/>
    <w:rsid w:val="00EB22FA"/>
    <w:rsid w:val="00EC7A51"/>
    <w:rsid w:val="00ED58FF"/>
    <w:rsid w:val="00EE2136"/>
    <w:rsid w:val="00EE3E3E"/>
    <w:rsid w:val="00EE7590"/>
    <w:rsid w:val="00EF7212"/>
    <w:rsid w:val="00EF7AF0"/>
    <w:rsid w:val="00F13C9B"/>
    <w:rsid w:val="00F17241"/>
    <w:rsid w:val="00F21337"/>
    <w:rsid w:val="00F22DD4"/>
    <w:rsid w:val="00F244A8"/>
    <w:rsid w:val="00F335EE"/>
    <w:rsid w:val="00F34083"/>
    <w:rsid w:val="00F340F3"/>
    <w:rsid w:val="00F37713"/>
    <w:rsid w:val="00F41872"/>
    <w:rsid w:val="00F41E27"/>
    <w:rsid w:val="00F42222"/>
    <w:rsid w:val="00F42841"/>
    <w:rsid w:val="00F52686"/>
    <w:rsid w:val="00F56ED8"/>
    <w:rsid w:val="00F576BF"/>
    <w:rsid w:val="00F6491D"/>
    <w:rsid w:val="00F75E09"/>
    <w:rsid w:val="00F8146A"/>
    <w:rsid w:val="00F8369E"/>
    <w:rsid w:val="00F8799E"/>
    <w:rsid w:val="00F90D96"/>
    <w:rsid w:val="00F9108D"/>
    <w:rsid w:val="00F914B9"/>
    <w:rsid w:val="00F91B19"/>
    <w:rsid w:val="00F953CF"/>
    <w:rsid w:val="00FA0683"/>
    <w:rsid w:val="00FB1712"/>
    <w:rsid w:val="00FB4804"/>
    <w:rsid w:val="00FB6094"/>
    <w:rsid w:val="00FB60FF"/>
    <w:rsid w:val="00FB6164"/>
    <w:rsid w:val="00FB6694"/>
    <w:rsid w:val="00FB72CF"/>
    <w:rsid w:val="00FC1EB6"/>
    <w:rsid w:val="00FC24E9"/>
    <w:rsid w:val="00FC4FF5"/>
    <w:rsid w:val="00FC604D"/>
    <w:rsid w:val="00FC7AF3"/>
    <w:rsid w:val="00FD29FD"/>
    <w:rsid w:val="00FD2E38"/>
    <w:rsid w:val="00FD4C50"/>
    <w:rsid w:val="00FD53A0"/>
    <w:rsid w:val="00FE0EA4"/>
    <w:rsid w:val="00FE238A"/>
    <w:rsid w:val="00FE7467"/>
    <w:rsid w:val="00FF3B9A"/>
    <w:rsid w:val="00FF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902B56"/>
  <w15:chartTrackingRefBased/>
  <w15:docId w15:val="{DC35D606-61C3-D745-A356-4D1F50E7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610"/>
  </w:style>
  <w:style w:type="paragraph" w:styleId="1">
    <w:name w:val="heading 1"/>
    <w:basedOn w:val="a"/>
    <w:next w:val="a"/>
    <w:link w:val="10"/>
    <w:uiPriority w:val="9"/>
    <w:qFormat/>
    <w:rsid w:val="00C57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7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7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7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7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7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7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7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7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7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57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57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5711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5711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5711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5711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5711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571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57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57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7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57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7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571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71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571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7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571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5711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57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2546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5461"/>
  </w:style>
  <w:style w:type="paragraph" w:styleId="ad">
    <w:name w:val="footer"/>
    <w:basedOn w:val="a"/>
    <w:link w:val="ae"/>
    <w:uiPriority w:val="99"/>
    <w:unhideWhenUsed/>
    <w:rsid w:val="0062546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5461"/>
  </w:style>
  <w:style w:type="paragraph" w:styleId="af">
    <w:name w:val="Revision"/>
    <w:hidden/>
    <w:uiPriority w:val="99"/>
    <w:semiHidden/>
    <w:rsid w:val="00625461"/>
    <w:pPr>
      <w:spacing w:after="0" w:line="240" w:lineRule="auto"/>
    </w:pPr>
  </w:style>
  <w:style w:type="character" w:styleId="af0">
    <w:name w:val="Hyperlink"/>
    <w:basedOn w:val="a0"/>
    <w:uiPriority w:val="99"/>
    <w:unhideWhenUsed/>
    <w:rsid w:val="00F91B19"/>
    <w:rPr>
      <w:color w:val="467886" w:themeColor="hyperlink"/>
      <w:u w:val="single"/>
    </w:rPr>
  </w:style>
  <w:style w:type="character" w:customStyle="1" w:styleId="captions">
    <w:name w:val="captions"/>
    <w:basedOn w:val="a0"/>
    <w:rsid w:val="00F91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0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21596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72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29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4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16083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30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03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5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95795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93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30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biochemistry-genetics-and-molecular-biology/recombinant-protei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6</Words>
  <Characters>2585</Characters>
  <Application>Microsoft Office Word</Application>
  <DocSecurity>0</DocSecurity>
  <Lines>73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akato</dc:creator>
  <cp:keywords/>
  <dc:description/>
  <cp:lastModifiedBy>綾乃 守屋</cp:lastModifiedBy>
  <cp:revision>4</cp:revision>
  <cp:lastPrinted>2025-10-22T14:03:00Z</cp:lastPrinted>
  <dcterms:created xsi:type="dcterms:W3CDTF">2025-10-22T14:16:00Z</dcterms:created>
  <dcterms:modified xsi:type="dcterms:W3CDTF">2025-10-22T14:17:00Z</dcterms:modified>
</cp:coreProperties>
</file>